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3DEC4" w14:textId="16EF5092" w:rsidR="005E3E63" w:rsidRDefault="005E3E63">
      <w:r w:rsidRPr="005E3E63">
        <w:rPr>
          <w:b/>
        </w:rPr>
        <w:t>Supplemental Table 1.</w:t>
      </w:r>
      <w:r>
        <w:t xml:space="preserve"> Exome sequencing metrics for patient described in this report</w:t>
      </w:r>
    </w:p>
    <w:p w14:paraId="224EF0C9" w14:textId="77777777" w:rsidR="005E3E63" w:rsidRDefault="005E3E63"/>
    <w:tbl>
      <w:tblPr>
        <w:tblW w:w="9971" w:type="dxa"/>
        <w:tblInd w:w="-171" w:type="dxa"/>
        <w:tblLook w:val="04A0" w:firstRow="1" w:lastRow="0" w:firstColumn="1" w:lastColumn="0" w:noHBand="0" w:noVBand="1"/>
      </w:tblPr>
      <w:tblGrid>
        <w:gridCol w:w="1200"/>
        <w:gridCol w:w="1640"/>
        <w:gridCol w:w="1639"/>
        <w:gridCol w:w="1639"/>
        <w:gridCol w:w="1160"/>
        <w:gridCol w:w="1160"/>
        <w:gridCol w:w="1533"/>
      </w:tblGrid>
      <w:tr w:rsidR="005E3E63" w:rsidRPr="008841EA" w14:paraId="60008EC7" w14:textId="77777777" w:rsidTr="005E3E63">
        <w:trPr>
          <w:trHeight w:val="343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B989" w14:textId="2A7BADE0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9F01" w14:textId="77777777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A1DC" w14:textId="77777777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4D1D" w14:textId="77777777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licat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235C" w14:textId="77777777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 Rat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4163" w14:textId="77777777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. Rate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38F3" w14:textId="77777777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 Depth</w:t>
            </w:r>
          </w:p>
        </w:tc>
      </w:tr>
      <w:tr w:rsidR="005E3E63" w:rsidRPr="008841EA" w14:paraId="4D48CB8E" w14:textId="77777777" w:rsidTr="005E3E63">
        <w:trPr>
          <w:trHeight w:val="32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5398" w14:textId="051F3A9D" w:rsidR="005E3E63" w:rsidRPr="008841EA" w:rsidRDefault="005E3E63" w:rsidP="004C30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A5E5" w14:textId="71D7F2E7" w:rsidR="005E3E63" w:rsidRPr="008841EA" w:rsidRDefault="00DB5990" w:rsidP="00DB599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0480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417" w14:textId="2DCF1327" w:rsidR="005E3E63" w:rsidRPr="008841EA" w:rsidRDefault="00DB5990" w:rsidP="00DB599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9215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1583" w14:textId="17914392" w:rsidR="005E3E63" w:rsidRPr="008841EA" w:rsidRDefault="00DB5990" w:rsidP="00DB599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884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FF82" w14:textId="0143CE74" w:rsidR="005E3E63" w:rsidRPr="008841EA" w:rsidRDefault="00DB5990" w:rsidP="004C30D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8</w:t>
            </w:r>
            <w:r w:rsidR="005E3E63" w:rsidRPr="008841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B8D" w14:textId="06D381DE" w:rsidR="005E3E63" w:rsidRPr="008841EA" w:rsidRDefault="00DB5990" w:rsidP="004C30D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  <w:r w:rsidR="005E3E63" w:rsidRPr="008841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6B73" w14:textId="6788A9CA" w:rsidR="005E3E63" w:rsidRPr="008841EA" w:rsidRDefault="00DB5990" w:rsidP="004C30D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0</w:t>
            </w:r>
            <w:r w:rsidR="005E3E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</w:tbl>
    <w:p w14:paraId="0DB517B4" w14:textId="77777777" w:rsidR="00EA4FE0" w:rsidRDefault="00EA4FE0">
      <w:bookmarkStart w:id="0" w:name="_GoBack"/>
      <w:bookmarkEnd w:id="0"/>
    </w:p>
    <w:sectPr w:rsidR="00EA4FE0" w:rsidSect="00C61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63"/>
    <w:rsid w:val="005E3E63"/>
    <w:rsid w:val="009E567A"/>
    <w:rsid w:val="00C616EB"/>
    <w:rsid w:val="00DB5990"/>
    <w:rsid w:val="00EA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DA575"/>
  <w15:chartTrackingRefBased/>
  <w15:docId w15:val="{6699AC1D-62AC-0949-B00A-01B0CBC9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2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Jian Ma</dc:creator>
  <cp:keywords/>
  <dc:description/>
  <cp:lastModifiedBy>Chu Jian Ma</cp:lastModifiedBy>
  <cp:revision>2</cp:revision>
  <dcterms:created xsi:type="dcterms:W3CDTF">2019-01-03T01:24:00Z</dcterms:created>
  <dcterms:modified xsi:type="dcterms:W3CDTF">2019-01-03T22:26:00Z</dcterms:modified>
</cp:coreProperties>
</file>